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CC0" w:rsidRPr="006A5254" w:rsidRDefault="00317FA8">
      <w:r w:rsidRPr="006A5254">
        <w:t>Additional</w:t>
      </w:r>
      <w:r w:rsidR="00674641" w:rsidRPr="006A5254">
        <w:t xml:space="preserve"> file 1. List of all BACs used in </w:t>
      </w:r>
      <w:r w:rsidR="006A5254">
        <w:t>FISH analysis with genomic coordinates (hg38)</w:t>
      </w:r>
      <w:r>
        <w:t>.</w:t>
      </w:r>
    </w:p>
    <w:p w:rsidR="00674641" w:rsidRPr="00612180" w:rsidRDefault="00674641"/>
    <w:p w:rsidR="00BD47AC" w:rsidRDefault="00BD47AC">
      <w:r>
        <w:t>BAC</w:t>
      </w:r>
      <w:r>
        <w:tab/>
      </w:r>
      <w:r>
        <w:tab/>
        <w:t>position</w:t>
      </w:r>
      <w:r>
        <w:tab/>
      </w:r>
      <w:r>
        <w:tab/>
      </w:r>
      <w:r>
        <w:tab/>
        <w:t>band</w:t>
      </w:r>
    </w:p>
    <w:p w:rsidR="00674641" w:rsidRPr="00612180" w:rsidRDefault="00D2072E">
      <w:r w:rsidRPr="00612180">
        <w:t>RP5</w:t>
      </w:r>
      <w:r w:rsidR="00674641" w:rsidRPr="00612180">
        <w:t>-940F7</w:t>
      </w:r>
      <w:r w:rsidRPr="00612180">
        <w:tab/>
        <w:t>chr1:235942553-235943805</w:t>
      </w:r>
      <w:r w:rsidR="009F05C5" w:rsidRPr="00612180">
        <w:tab/>
        <w:t>1q42.3</w:t>
      </w:r>
    </w:p>
    <w:p w:rsidR="006A5254" w:rsidRPr="00612180" w:rsidRDefault="0004150C" w:rsidP="006A5254">
      <w:r w:rsidRPr="00612180">
        <w:t>RP11-391H5</w:t>
      </w:r>
      <w:r w:rsidRPr="00612180">
        <w:tab/>
        <w:t>chr1:232532823-232533408</w:t>
      </w:r>
      <w:r w:rsidRPr="00612180">
        <w:tab/>
      </w:r>
      <w:r w:rsidR="009F05C5" w:rsidRPr="00612180">
        <w:t>1q42.2</w:t>
      </w:r>
    </w:p>
    <w:p w:rsidR="006A5254" w:rsidRPr="00612180" w:rsidRDefault="00004343" w:rsidP="006A5254">
      <w:r w:rsidRPr="00612180">
        <w:t>RP11-100E13</w:t>
      </w:r>
      <w:r w:rsidRPr="00612180">
        <w:tab/>
        <w:t>chr1:224508439-224672153</w:t>
      </w:r>
      <w:r w:rsidR="009F05C5" w:rsidRPr="00612180">
        <w:tab/>
        <w:t>1q42.12</w:t>
      </w:r>
    </w:p>
    <w:p w:rsidR="00612180" w:rsidRDefault="00983A30" w:rsidP="006A5254">
      <w:r w:rsidRPr="00612180">
        <w:t>RP11-286E7</w:t>
      </w:r>
      <w:r w:rsidRPr="00612180">
        <w:tab/>
        <w:t>chr1:213122095-213241276</w:t>
      </w:r>
      <w:r w:rsidRPr="00612180">
        <w:tab/>
        <w:t>1q32.3</w:t>
      </w:r>
      <w:r w:rsidR="00FA0D72" w:rsidRPr="00612180">
        <w:tab/>
      </w:r>
    </w:p>
    <w:p w:rsidR="006A5254" w:rsidRPr="00612180" w:rsidRDefault="00004343" w:rsidP="006A5254">
      <w:r w:rsidRPr="00612180">
        <w:t>RP11-99J16</w:t>
      </w:r>
      <w:r w:rsidRPr="00612180">
        <w:tab/>
        <w:t>chr1:230755366-230954527</w:t>
      </w:r>
      <w:r w:rsidR="00352746" w:rsidRPr="00612180">
        <w:tab/>
        <w:t>1q42.2</w:t>
      </w:r>
    </w:p>
    <w:p w:rsidR="00612180" w:rsidRDefault="001D1EDA" w:rsidP="006A5254">
      <w:r w:rsidRPr="00612180">
        <w:t>RP11-438G15</w:t>
      </w:r>
      <w:r w:rsidRPr="00612180">
        <w:tab/>
        <w:t>chr1:215448101-21551646</w:t>
      </w:r>
      <w:r w:rsidRPr="00612180">
        <w:tab/>
        <w:t>1q41</w:t>
      </w:r>
      <w:r w:rsidRPr="00612180">
        <w:tab/>
      </w:r>
    </w:p>
    <w:p w:rsidR="006A5254" w:rsidRPr="00612180" w:rsidRDefault="00352746" w:rsidP="006A5254">
      <w:r w:rsidRPr="00612180">
        <w:t>RP11-534L20</w:t>
      </w:r>
      <w:r w:rsidRPr="00612180">
        <w:tab/>
        <w:t>chr1:206503948-206504456</w:t>
      </w:r>
      <w:r w:rsidRPr="00612180">
        <w:tab/>
        <w:t>1q32.1</w:t>
      </w:r>
    </w:p>
    <w:p w:rsidR="00674641" w:rsidRPr="00612180" w:rsidRDefault="006A5254">
      <w:r w:rsidRPr="00612180">
        <w:rPr>
          <w:rFonts w:cs="Arial"/>
        </w:rPr>
        <w:t>PR11-484D1</w:t>
      </w:r>
      <w:r w:rsidR="00994CC6" w:rsidRPr="00612180">
        <w:rPr>
          <w:rFonts w:cs="Arial"/>
        </w:rPr>
        <w:tab/>
        <w:t>chr3:176786311-176955943</w:t>
      </w:r>
      <w:r w:rsidR="009F05C5" w:rsidRPr="00612180">
        <w:rPr>
          <w:rFonts w:cs="Arial"/>
        </w:rPr>
        <w:tab/>
      </w:r>
      <w:r w:rsidR="009F05C5" w:rsidRPr="00612180">
        <w:rPr>
          <w:rStyle w:val="hps"/>
          <w:rFonts w:cs="Arial"/>
        </w:rPr>
        <w:t>3q26.32</w:t>
      </w:r>
      <w:bookmarkStart w:id="0" w:name="_GoBack"/>
      <w:bookmarkEnd w:id="0"/>
    </w:p>
    <w:sectPr w:rsidR="00674641" w:rsidRPr="006121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641"/>
    <w:rsid w:val="00004343"/>
    <w:rsid w:val="0004150C"/>
    <w:rsid w:val="001D1EDA"/>
    <w:rsid w:val="00317FA8"/>
    <w:rsid w:val="00352746"/>
    <w:rsid w:val="003A6CC0"/>
    <w:rsid w:val="00612180"/>
    <w:rsid w:val="00674641"/>
    <w:rsid w:val="006A5254"/>
    <w:rsid w:val="009624CC"/>
    <w:rsid w:val="00983A30"/>
    <w:rsid w:val="00994CC6"/>
    <w:rsid w:val="009F05C5"/>
    <w:rsid w:val="00BD47AC"/>
    <w:rsid w:val="00D2072E"/>
    <w:rsid w:val="00F6460A"/>
    <w:rsid w:val="00FA0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9F05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9F05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</dc:creator>
  <cp:lastModifiedBy>-</cp:lastModifiedBy>
  <cp:revision>3</cp:revision>
  <dcterms:created xsi:type="dcterms:W3CDTF">2015-12-17T12:44:00Z</dcterms:created>
  <dcterms:modified xsi:type="dcterms:W3CDTF">2015-12-17T14:26:00Z</dcterms:modified>
</cp:coreProperties>
</file>